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. Taxa and DNA sequence data used in phylogenetic analysis, with strain voucher ID and GenBank accession numbers.  Collection site for original sample is also included (where known); in the case of cultures from public collections, the culture ID is provided here (UTEX = UTEX Culture Collection of Algae; NCMA = National Center for Marine Algae and Microbiota; CSIRO = Australian National Algae Culture Collection; MCC-NIES = Microbial Culture Collection at National Institute for Environmental Studies). Raphid pennate taxa (ingroup) provided first in the table; araphid pennate taxa (outgroup) follow after table break. Taxa are listed alphabetically.</w:t>
      </w:r>
    </w:p>
    <w:tbl>
      <w:tblPr>
        <w:tblW w:w="13788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36"/>
        <w:gridCol w:w="1672"/>
        <w:gridCol w:w="3179"/>
        <w:gridCol w:w="3101"/>
      </w:tblGrid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xo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rain Voucher 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lection Site</w:t>
            </w:r>
          </w:p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Locality in paretheses) 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Bank Accession</w:t>
            </w:r>
          </w:p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SSU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b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)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chnanthes chlidano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.H.Hohn &amp; Hellerma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658412, KJ658394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hnanthes coarcta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Brébisson ex W. Smith) Grunow in Cleve &amp; Grunow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079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D185 (UTEX) 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594, HQ912458, HQ912287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hnanthes s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Bory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303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Nicholas1 (San Nicholas, Canary Islands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309473, KC309545, KC309617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hnanthes s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Bory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309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T3883 (Rainbow Harbor, Long Beach, Californ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309474, KC309546, KC309618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hnanthes s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Bory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310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T3911 (Long Beach, Californ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20"/>
                <w:tab w:val="left" w:pos="22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309475, KC309547, KC309619</w:t>
              <w:tab/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hnanthes s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Bory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311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T3684 (Achang Reef, Guam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309476, KC309548, KC309620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hnanthes s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Bory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517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zo42 (Azores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20"/>
                <w:tab w:val="left" w:pos="22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37, MH064054, MH063967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hnanthes s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Bory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263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5-16 (Al-Nawras, Jedda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38, MH064055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chnanthidium minutissimu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Kützing) Czarnecki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502032, AM710499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dlafia brockmanni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Hustedt) Bruder &amp; Hinz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502020, AM710487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mphipleura pellucid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Kützing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287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T3568 (Lake Travis, Texas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309477, KC309549, KC309621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mphora aliformis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H177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P229525, KP229546, KP229548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mphora caribaea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H086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463428, KJ463458, KJ463488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mphora commutata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H126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P229526, KP229547, KP229549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mphora cf immarginat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agumo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172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5-37 (Rabig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39, MH064056, MH063968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mphora helenensis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ZCZCH704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T943649, KT943672, KT943709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mphora cf helenensis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ZCZP12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179126, KU179113, KU179140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mphora hyalina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H136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463432, KJ463462, KJ463492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mphora lineolata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H035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463435, KJ463465, KJ463495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mphora obtus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regory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275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5-37 (Rabig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40, MH064057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mphora obtusa v crassa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H070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463436, KJ463466, KJ463496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mphora pedicul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Kützing) Grunow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1030 (UTEX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417, HQ912403, HQ912389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mphora securicula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H046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463440, KJ463470, KJ463500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mphora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hrenberg ex Kützing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502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ckaryChannelSediment (Mustang Island, Texas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17634, MH064058, MH063969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mphora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hrenberg ex Kützing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087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12 (Markaz Al Shoaiba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41, MH064059, MH063970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mphora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hrenberg ex Kützing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115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5-27 (Markaz Al Shoaiba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42, MH064060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mphora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hrenberg ex Kützing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153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5-37 (Rabig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43, MH064061, MH063971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mphora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hrenberg ex Kützing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177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5-41 (Rabig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44, MH064062, MH063972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mphora sublaevis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H135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463444, KJ463474, KJ463504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mphora subtropica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H051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463445, KJ463475, KJ463505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mphora sulcata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H083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463446, KJ463476, KJ463506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mphora vixvisibil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i &amp; Witkowski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ZCZCH967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T943648, KT943670, KT943706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mphora waldeniana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H011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463447, KJ463477, KJ463507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nomoeoneis fogedi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imer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399 (UTEX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011610, KJ011793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nomoeoneis sphaerophor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fitzer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160 (UTEX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011612, KJ011795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startiella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.Witkowski, Lange-Bertalot &amp; Metzelti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146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5-11 (Bhadur Resort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45, MH064063, MH063973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startiella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.Witkowski, Lange-Bertalot &amp; Metzelti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ZCZCH151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, KT943613, KT943624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uricula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stracane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34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IV14-4D (Rabbit Key Basin, Florid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981842, KX981810, KX981789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uricula cf complex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Gregory) Cleve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038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12 (Markaz Al Shoaiba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46, MH064064, MH063974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uricula cf flabelliform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. Voigt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071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12 (Markaz Al Shoaiba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47, MH064065, MH063975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cillaria paxillif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O. F. Müller) T. Marsso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130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468 (UTEX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627, HQ912491, HQ912320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Bacillaria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J.F.Gmeli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75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44BK-1 (Gab Gab Beach, Guam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48, MH064066, MH063976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Bacillaria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J.F.Gmeli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009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27 (Jedda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49, MH064067, MH063977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Bacillaria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J.F.Gmeli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129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5-9 (Bhadur Resort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50, MH064068, MH063978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Bacillaria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J.F.Gmeli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130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5-9 (Bhadur Resort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51, MH064069, MH063979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Berkeleya hyalin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F.E.Round &amp; M.E.Brooks) E.J.Cox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388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T3614 (La Jolla, Californ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577847, KJ577882, KJ577917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erkeleya rutila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Trentepohl ex Roth) Grunow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154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T3616 (Laguna Beach, Californ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637, HQ912501, HQ912330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erkeleya rutila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Trentepohl ex Roth) Grunow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389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T3602 (Bolinas, Californ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577848, KJ577883, KJ577918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Biremis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.G. Mann &amp; E.J. Cox 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38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IV14-2A (Duck Key, Florid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981835, KX981811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Biremis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.G. Mann &amp; E.J. Cox 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352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6-19 (Rabig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52, MH064070, MH063980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loneis lewisi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atrick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060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54 (UTEX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580, HQ912444, HQ912273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aloneis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.T. Cleve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0127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12 (Markaz Al Shoaiba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179135, KU179125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aloneis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.T. Cleve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29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taRosa cor.green (Costa Ric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179134, KU179123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aloneis cf linear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Cleve) Boyer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30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IV14-3A (Captain’s Key, Florid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179132, KU179119, KU179146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aloneis cf excentric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Grunow) Boyer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31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IV14-2A (Duck Key, Florid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179130, KU179117, KU179144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aloneis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.T. Cleve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77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7Y-4 (University of Guam Marine Laboratories, Guam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53, MH064071, MH063981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aloneis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.T. Cleve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79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52V-2 (Outhouse Beach, Guam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, MH064072, MH063982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aloneis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.T. Cleve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235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5-37 (Rabig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54, MH064073, MH063983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aloneis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.T. Cleve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252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5-42 (Rabig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55, MH064074, MH063984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aloneis cf westi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W. Smith) Hendey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ZCZCH1002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T943628, KT943654, KT943687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ampylodiscus clype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Ehrenberg) Kützing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951 (UTEX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412, HQ912398, HQ912384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ampylodiscus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hrenberg ex Kützing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T3613 (Tomales Bay, Californ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413, HQ912399, HQ912385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ampylodiscus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hrenberg ex Kützing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284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5-29 (Markaz Al Shoaiba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56, MH064075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rinasigma minu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Donkin) G. Reid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18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7X-6 (University of Guam Marine Lab, Guam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981841, KX981812, KX981790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limaconeis riddlea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rasad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178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T3724 (Umatac Bay, Guam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644, HQ912508, HQ912337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limaconeis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runow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040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26 (Jedda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981836, KX981813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limaconeis undula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Meister) Lobban et al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218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T3743 (Talofofo Bay, Guam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309478,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C309550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occoneis cf cupulifer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iaux-Gobin, Romero, Compère &amp; Al-Handal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ZCZCH662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, KT943680, KT943718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occoneis cf mascarenic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iaux-Gobin &amp; Compère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ZCZCH283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, KT943679, KT943717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cconeis placentul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hrenberg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077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23 (UTEX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592, HQ912456, HQ912285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occoneis stauroneiform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W. Smith) H. Okuna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230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430614, AB430694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cconeis s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hrenberg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056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28 (Jedda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179133, KU179120, KU179147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cconeis s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hrenberg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312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T3901 (Channel #5, US-1, Florid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309479, KC309551, KC309622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cconeis s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hrenberg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ZCZP67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T943600, KT943614, KT943625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raspedostauros alyoubi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J. Sabir &amp; Ashworth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083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18 (Duba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981857, KX981814, KX981791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raspedostauros amphoroide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Grunow) Cox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47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MP797 (NCM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981859, KX981815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raspedostauros paradox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shworth &amp; Lobba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41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44BK-1 (Gab Gab Beach, Guam, US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981858, KX981816, KX981792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raspedostauro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neoconstrictan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x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48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MP1120 (NCM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981860, KX981817, KX981793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raticula cuspida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Kützing) Man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061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35 (UTEX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581, HQ912445, HQ912274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ylindrotheca closteri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Ehrenberg) Reimann &amp; Lewi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180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MP1855 (NCM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645, HQ912509, HQ912338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ylindrotheca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abenhorst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079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12 (Markaz Al Shoaiba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981848, KX981826, KX981801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ylindrotheca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abenhorst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082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18 (Duba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981847, KX981827, KX981802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ymatoneis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eve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378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6-3 (Bhadur Resort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57, MH064076, MH063985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ymatopleura ellipti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Brebisson ex Kutzing) W. Smith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215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1333 (UTEX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659, HQ912523, HQ912352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ymbella asper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Ehrenberg) Cleve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272 (UTEX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011615, KJ011797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ymbella proxim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imer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502017, AM710484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ymbopleura naviculiform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Auerswald ex Heiberg) Krammer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502004, AM710471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enticula kuetzingi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runow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104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135 (UTEX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610, HQ912474, HQ912303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Didymosphenia geminat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Lyngbye) M. Schmidt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058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011636, KJ011819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Diploneis cf cheronens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Grunow) Cleve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17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44AY-6 (Gab Gab Beach, Guam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17637, MH064077, MH063986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Diplone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mithi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Brébisson in W. Smith) P.T. Cleve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37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44AY-6 (Gab Gab Beach, Guam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981837, KX981818, KX981794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Diploneis parc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Schmidt in Schmidt et al.) Boyer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267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5-49 (Duba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58, MH064078, MH063987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Diploneis cf smithi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Brébisson in W. Smith) P.T. Cleve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232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0215-30 (Markaz Al Shoaiba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59, MH064079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Diploneis cf smithi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Brébisson in W. Smith) P.T. Cleve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238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5-37 (Rabig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60, MH064080, MH063988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iploneis sp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Ehrenberg) P.T. Cleve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35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z-4 (Cozumel, Mexico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981839, KX981819, KX981795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Diploneis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Ehrenberg) P.T. Cleve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36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z-4 (Cozumel, Mexico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981838, KX981820, KX981796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Diploneis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Ehrenberg) P.T. Cleve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83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IV14-2A (Duck Key, Florid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17638, MH064081, MH063989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Diploneis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Ehrenberg) P.T. Cleve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84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ckaryChannelPlank (Mustang Island, Texas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17639, MH064082, MH063990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Diploneis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Ehrenberg) P.T. Cleve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190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5-14 (Bhadur Resort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61, MH064083, MH063991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iploneis suboval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leve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084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282 (UTEX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597, HQ912461, HQ912290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Diploneis vacillan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A.W.F. Schmidt) Cleve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145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5-11 (Bhadur Resort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62, MH064084, MH063992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Diploneis vacillan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A.W.F. Schmidt) Cleve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150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5-37 (Rabig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, MH064085, MH063993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Diploneis vacillan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A.W.F. Schmidt) Cleve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221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5-7 (Bhadur Resort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, MH064086, MH063994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Donkinia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alfs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269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5-37 (Rabig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63, MH064087, MH063995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Encyonema norvegic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Grunow) Mayer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342 (UTEX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011643, KJ011826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Entomoneis ornat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Bailey) Reimer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411, HQ912397, HQ912383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Entomoneis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hrenberg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 135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782 (CSIRO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631, HQ912495, HQ912324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Entomoneis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hrenberg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ZCZM496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T943630, KT943656, KT943689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Entomoneis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hrenberg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013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12 (Markaz Al Shoaiba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, MH064088, MH063996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Entomoneis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hrenberg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061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18 (Duba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64, MH064089, MH063997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Entomoneis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hrenberg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080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12 (Markaz Al Shoaiba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65, MH064090, MH063998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Entomoneis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hrenberg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092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18 (Duba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66, MH064091, MH063999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Eolimna minim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Grunow in Van Heurck) H. Lange-Bertalot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501962, AM710427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Epithemia arg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Ehrenberg) Kützing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211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408, HQ912394, HQ912380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Epithemia sorex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Kützing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148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409, HQ912395, HQ912381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unotia curva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agerstedt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086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412 (UTEX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599, HQ912463, HQ912292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unotia glacial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eister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069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46 (UTEX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586, HQ912450, HQ912279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unotia pectinal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Kützing) Rabenhorst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153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ES461 (MCC-NIES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636, HQ912500, HQ912329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unotia sp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hrenberg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286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T3676 (Tinago River, Guam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309480, KC309552, KC309623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allacia monocula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Hustedt) Man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082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254 (UTEX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596, HQ912460, HQ912289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allacia pygmae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Kützing) Stickle &amp; Man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093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294 (UTEX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605, HQ912469, HQ912298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Fallacia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ickle &amp; D.G. Man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82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52X-3 (Outhouse Beach, Guam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67, MH064092, MH064000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Fistulifera pelliculos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Brebisson) Lange-Bertalot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485454, HQ337547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Fistulifera saprophil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Lange-Bertalot &amp; Bonik) Lange-Bertalot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736618, KC736593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Geissleria decuss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Østrup) Lange-Bertalot &amp; Metzelti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050 (UTEX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011647, KJ011830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omphonema affin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Kützing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098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173 (UTEX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608, HQ912472, HQ912301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omphonema parvul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Kützing) Kützing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081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241 (UTEX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595, HQ912459, HQ912288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Gomphonemopsis cf pseudoexigu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Simonsen) Medli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026x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18 (Duba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71, MH064098, MH064005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yrosigma acuminat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Kützing) Rabenhorst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085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317 (UTEX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598, HQ912462, HQ912291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alamphora catenulafals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itkowski &amp; Ch. Li 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ZCZCH452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T943646, KT943669, KT943704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alamphora coffeaeform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Agardh) Levkov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089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75 (UTEX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602, HQ912466, HQ912295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alamphora cf costat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Smith) Levkov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195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5-22 (Markaz Al Shoaiba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68, MH064093, MH064001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alamphora coloradian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J.G. Stepanek &amp; J.P. Kociolek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H025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463450, KJ463480, KJ463510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alamphora montan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Krasske) Levkov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477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736615, KC736590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alamphora normani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Rabenhorst) Levkov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501958, AM710424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alamphora oligotraphent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Lange-Bertalot) Levkov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H009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463451, KJ463481, KJ463511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alamphora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Cleve) Levkov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ZCZCH101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T943645, KT943682, KT943703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alamphora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Cleve) Levkov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ZCZCH623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T943647, KT943684, KT943705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alamphora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Cleve) Levkov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ZCZCH975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T943650, KT943673, KT943710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alamphora venet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Kützing) Levkov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H005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463452, KJ463482, KJ463512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antzschia amphioxys v. major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runow in Van Heurck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404, HQ912390, HQ912376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aslea cf howean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Hagelstein) Giffe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94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7Y-4 (University of Guam Marine Labs, Guam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, MH040268, MH040241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aslea cf howean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Hagelstein) Giffe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96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6 (San Juan, Puerto Rico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17640, MH040269, MH040242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aslea cf howean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Hagelstein) Giffe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211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5-54 (Duba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69, MH064094, MH064002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aslea ostreari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Gaillon) Simonse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C158.4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, HF563525, HF558667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aslea ostreari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Gaillon) Simonse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C321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, HF563527, HF558669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aslea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imonse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0102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4 (Durra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981844, KX981821, KX981797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aslea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imonse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93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52X-1 (Outhouse Beach, Guam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, MH064095, MH064003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aslea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imonse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122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5-30 (Markaz Al Shoaiba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, MH064096, MH064004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ippodonta capitata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Ehrenberg) Lange-Bertalot, Metzeltin &amp; Witkowski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501966, AM710432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ydrosilicon mitr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ru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421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5-37 (Rabig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70, MH064097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emnicola hungari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Grunow) Round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129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456 (UTEX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626, HQ912490, HQ912319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Luticola goeppertian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Bleisch) D.G.Mann ex J.Rarick, S.Wu, S.S.Lee &amp; Edlund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501967, AM710433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Lyrella hennedy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W. Smith) Stickle &amp; Man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279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5-5 (Bhadur Resort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H063472, MH064099, 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Mastogloia aquilegia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runow in Moller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224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5-49 (Duba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, MH064100, MH064007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stogloia fimbria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T. Brightwell) Grunow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85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52X-1 (Outhouse Beach, Guam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40321, MH040270, MH040243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Mastogloia cf pumil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Grunow) Cleve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136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X07-6B (Mustang Island, Texas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632, HQ912496, HQ912325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stogloia sp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hwaites in W. Smith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314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T3762 (Taeleyag Beach, Guam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309481,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C309553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stogloia sp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hwaites in W. Smith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0062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17 (Duba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73, MH064101, MH064008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stogloia sp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hwaites in W. Smith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313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0216-44 (Markaz Al Shoaiba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74, MH064102, MH064009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Mayamea perimit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Hustedt) K. Bruder &amp; L.K. Medli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540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736630, KC736600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euniera membranace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Cleve) P. C. Silva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313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T3896 (Port Aransas Jetty, Texas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309482, KC309554, KC309624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avicula car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hrenberg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501991, AM710457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avicula cryptocephal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Kützing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090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109 (UTEX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603, HQ912467, HQ912296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Navicula hippodontofallax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itkowski &amp; Ch. Li 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ZCZCH703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T943636, KT943661, KT943695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Navicula perminut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Østrup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bccc3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045340, JQ432375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avicula sp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ory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86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z4 (Cozumel, Mexico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40322, MH040271, MH040244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avicula sp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ory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87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z4 (Cozumel, Mexico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, MH064103, MH064010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avicula sp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ory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88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IV14-2A (Conch Reef, Florid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75, MH064104, MH064011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avicula sp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ory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89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IV14-3A (Pickles Reef, Florid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76, MH064105, MH064012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avicula sp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ory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90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7Y-4 (University of Guam Marine Laboratories, Guam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, MH040272, MH040245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avicula sp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ory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0112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23 (Al-Waj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, MH064106, MH064013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avicula sp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ory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131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5-19 (Al-Nawras, Jedda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77, MH064107, MH064014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avicula sp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ory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162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5-14 (Bhadur Resort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78, MH064108, MH064015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avicula sp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ory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239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5-41 (Rabig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79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H064109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H064016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Navicula reinhardti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runow in Cleve &amp; Möller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501976, AM710442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Navicula tripunctat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O.F. Müller) Bory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502028, AM710495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Navicula zhengi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itkowski &amp; Li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ZCZCH96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T943632, KT943681, KT943691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eidium affin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Ehrenberg) Pfitzer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064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127 (UTEX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583, HQ912447, HQ912276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eidium bisulcat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Lagerstedt) Cleve 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076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417 (UTEX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591, HQ912455, HQ912284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eidium product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W. Smith) Cleve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063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116 (UTEX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582, HQ912446, HQ912275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Nitzschia acidoclinat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ange-Bertalot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736632, KC736602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Nitzschia auraria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holnoky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ZCZCH966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T943639, KT943663, KT943698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Nitzschia cf dissipat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Kützing) Rabenhorst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0035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4 (Durra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179128, KU179116, KU179143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Nitzschia draveillens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ste &amp; Ricard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736635, KC736605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Nitzschia dubiform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ustedt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430616, AB430696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Nitzschia inconspicu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runow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736636, KC736607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itzschia filiform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W. Smith) Van Heurck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073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267 (UTEX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589, HQ912453, HQ912282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Nitzschia cf frigid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runow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68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Ice (Barrow, Alask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, MH064110, MH064017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Nitzschia frustulu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Kützing) Grunow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545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T072974, KT072922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Nitzschia cf longissim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Brébisson in Kützing) Grunow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176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T3689 (Sala Glula, Guam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981850, KX981829, KX981804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Nitzschia longissim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Brébisson in Kützing) Grunow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Bank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881968, AY881967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Nitzschia longissim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Brébisson in Kützing) Grunow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021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29 (Jedda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80, MH064111, MH064018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Nitzschia longissim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Brébisson in Kützing) Grunow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124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5-9 (Bhadur Resort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81, MH064112, MH064019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Nitzschia lorenzian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runow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736637, KC736608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Nitzschia martian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C. Agardh) Van Heurck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05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VIII07 (Talofofo Bay, Guam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, KJ577899, KJ577933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Nitzschia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assall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0120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27 (Jedda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981849, KX981828, KX981803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Nitzschia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assall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69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ncon Mangrove (Costa Ric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40323, MH040273, MH040246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Nitzschia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assall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70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te Site 1 (Kona, Hawaii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40324, MH040274, MH040247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Nitzschia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assall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72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z4 (Cozumel, Mexico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40325, N/A, MH040248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Nitzschia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assall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73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52X-4 (Outhouse Beach, Guam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40326, MH040275, MH040249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Nitzschia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assall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74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MP1698 (NCM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40327, MH040276, MH040250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Nitzschia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assall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053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19 (Al-Waj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, MH064113, MH064020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Nitzschia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assall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102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5-14 (Bhadur Resort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82, MH064114, MH064021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Nitzschia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assall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106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5-49 (Duba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83, MH064115, MH064022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Nitzschia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assall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107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5-49 (Duba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84, MH064116, MH064023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Nitzschia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assall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109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5-16 (Al-Nawras, Jedda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85, MH064117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Nitzschia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assall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111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5-23 (Markaz Al Shoaiba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86, MH064118, MH064024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Nitzschia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assall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171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5-11 (Bhadur Resort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87, MH064119, MH064025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Nitzschia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assall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173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5-37 (Rabig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88, MH064120, MH064026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Nitzschia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assall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182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5-38 (Rabig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89, MH064121, MH064027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Nitzschia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assall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260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5-11 (Bhadur Resort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90, MH064122, MH064028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Nitzschia cf spathulat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rébisson ex W.Smith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332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6-1 (Bhadur Resort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, MH064123, MH064029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Nitzschia cf spathulat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rébisson ex W.Smith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387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6-35 (Duba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91, MH064124, MH064030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Nitzschia traheaform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h. Li, Witkowski &amp; Yu Sh.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ZCZCH970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T943642, KT943666, KT943701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Nitzschia traheaform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h. Li, Witkowski &amp; Yu Sh.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ZCZCH971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T943643, KT943667, KT943702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itzschia volvendirostra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shworth, Dabek &amp; Witkowski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0039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12 (Markaz Al Shoaiba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, KU179112, KU179139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arlibellus hamulife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Grunow) Cox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09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44AK-4 (Gab Gab Beach, Guam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577866, KJ577903, KJ577937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arlibell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amulife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Grunow) Cox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28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taRosaCor.green (Costa Ric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179137, KU179122, KU179149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arlibellus harffian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itkowski, Ch. Li &amp; S.-X.Yu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ZCZCH75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T943652, KT943686, KT943715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haeodactylum tricornut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ohli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011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MP2561 (NCM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556, HQ912420, HQ912250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haeodactylum tricornut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ohli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538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EX640 (UTEX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92, MH064125, MH064031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haeodactylum tricornut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ohli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539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EX646 (UTEX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93, MH064126, MH064032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haeodactylum tricornut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ohli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540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EX2089 (UTEX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94, MH064127,  MH064033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nularia brebissoni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Kützing) Rabenhorst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092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274 (UTEX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604, HQ912468, HQ912297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nularia termitin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Ehrenberg) Patrick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088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484 (UTEX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601, HQ912465, HQ912294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aconeis elginens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Gregory) Cox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096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416 (UTEX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607, HQ912471, HQ912300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agiotropis sp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fitzer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508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5 (Condado Lagoon, Puerto Rico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95, MH064128, MH064034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lanothidium frequentissimu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Lange-Bertalot) Lange-Bertalot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1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658409, KJ658392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lanothidium lanceolatu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Brébisson ex Kützing) Lange-Bertalot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2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658410, KJ658393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lanothidium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ound &amp; Bukhtiyarova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ZCZCH26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T943653, KT943678, KT943716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eurosigma sp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. Smith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95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52X-1 (Outhouse Beach, Guam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40327, MH040276, MH040250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eurosigma sp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. Smith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019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18 (Duba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981840, KX981822, KX981798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eurosigma sp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. Smith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167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5-49 (Duba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96, MH064129, MH064035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eurosigma sp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. Smith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264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5-16 (Al-Nawras, Jedda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97, N/A, MH064036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eurosigma sp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. Smith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273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5-16 (Al-Nawras, Jedda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98, MH064130, MH064037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eurosigma stuxbergi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leve &amp; Grunow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ZCZCH973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, KT943674, KT943711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ammodictyon constrictum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Gregory) Mann in Round, Crawford &amp; Man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40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7X-7 (University of Guam Marine Lab, Guam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981851, KX981830, KX981805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sammodictyon constrictu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Gregory) Mann in Round, Crawford &amp; Man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71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te Site 1 (Kona, Hawaii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40329, MH040278, MH040252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sammodictyon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.G. Man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117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5-30 (Markaz Al Shoaiba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499, MH064131, MH064038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sammodictyon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.G. Man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151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5-37 (Rabig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500, MH064132, MH064039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sammodictyon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.G. Man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280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5-2 (Bhadur Resort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501, MH064133, MH064040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sammodictyon pustulatu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Voigt ex Meister) Lobba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298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5-38 (Rabig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502, MH064134, MH064041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hoiconeis pagoens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.S. Lobba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19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7X-7 (University of Guam Marine Lab, Guam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981846, KX981825, KX981800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Rhoiconeis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runow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128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5-16 (Al-Nawras, Jedda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503, MH064135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Rhoicosigma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runow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194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5-22 (Markaz Al Shoaiba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504, MH064136, MH064042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Rhoicosphenia abbreviat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C.Agardh) Lange-Bertalot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030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011672, KJ011854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Rhoicosphenia cf abbreviat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C.Agardh) Lange-Bertalot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WT2016.80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965569, KU965580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Rhopalodia contort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ustedt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1299 (UTEX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406, HQ912392, HQ912378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Rhopalodia gibb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Ehrenberg) O. Müller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407, HQ912393, HQ912379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Rhopalodia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. Müller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33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IV14-4D (Rabbit Key Basin, Florid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981843, KX981823, KX981799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hopalodia sp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. Müller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T3678 (Tinago River, Guam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405, HQ912391, HQ912377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Rossia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oigt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151968, EF143281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chizostauron sp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runow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141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5-11 (Bhadur Resort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505, MH064137, MH064043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chizostauron sp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runow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ZCZP32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T943595, KT943606, KT943619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chizostauron sp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runow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ZCZP40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T943596, KT943607, KT943620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coliopleura peison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runow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103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13 (UTEX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609, HQ912473, HQ912302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ellaphora laevissim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Kützing) D.G.Man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4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151981, EF143309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ellaphora minim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runow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524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F959656, KF959642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ellaphora seminulu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Grunow) D.G. Man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461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F959642, KC736613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eminavis robust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.B.Danielidis &amp; D.G.Man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92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7X-7 (University of Guam Marine Laboratories, Guam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40330, MH040279, MH040253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tauroneis acut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. Smith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059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51 (UTEX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579, HQ912443, HQ912272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tauroneis ancep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hrenberg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502008, AM710475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tauroneis gracilio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ichardt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501988, AM710454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tauroneis krieger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atrick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501990, AM710456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tauroneis phoenicentro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itzsch) Ehrenberg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502031, AM710498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tauroneis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hrenberg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410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6-9 (Bhadur Resort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506, MH064138, MH064044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ternimirus shandongens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itkowski &amp; Li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ZCZCH968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T943637, KT943662, KT943696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aurotropis american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shworth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42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shPassMangrove (Mustang Island, Texas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981855, KX981834, KX981808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aurotropis american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shworth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43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z4 (Cozumel, Mexico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981854, KX981833, KX981807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taurotropis khiyami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J. Sabir &amp; Ashworth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047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18 (Duba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981853, KX981832, KX981806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taurotropis seychellens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Giffen) Paddock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172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T3721 (University of Guam Marine Lab, Guam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981856, N/A, KX981809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tenopterobia curvul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W. Smith) Krammer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541 (UTEX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416, HQ912402, HQ912388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urirella cf fastuos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Ehrenberg) Ehrenberg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ZCZCH189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T943629, KT943655, KT943688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urirella minut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an Heurck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320 (UTEX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658, HQ912522, HQ912351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urirella ova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Kützing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214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1241 (UTEX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658, HQ912522, HQ912351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urirella splendid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Ehrenberg) Kützing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415, HQ912401, HQ912387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urirella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urpi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299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5-2 (Bhadur Resort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507, MH064139, MH064045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Tetramphora chilens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Hustedt) Stepanek &amp; Kociolek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H132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665638, KU665639, KU665640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rachyneis sp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.T. Cleve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39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taRosaCor.green (Costa Ric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981845, KX981824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ryblionella apicula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regory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087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465 (UTEX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600, HQ912464, HQ912293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Tryblionella gaoan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itkowski &amp; Ch. Li 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ZCZCH97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T943638, KT943683, KT943697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diploneid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368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0216-36 (Duba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508, MH064140, MH064046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monoraphid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380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T3899 (Pacific Grove, Californ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577839, KJ577874, KJ577911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monoraphid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27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llenaEstRock (Costa Ric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179136, KU179121, KU179148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monoraphid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152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5-37 (Rabig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509, MH064141, MH064047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monoraphid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158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5-37 (Rabig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510, MH064142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naviculoid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97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X15-5B (Harbor Branch Oceanographic Institute boat launch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511, MH064143, MH064048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naviculoid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247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5-5 (Bhadur Resort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512, MH064144, MH064049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tauroneid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220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5-7 (Bhadur Resort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513, MH064145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H064050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</w:tcPr>
          <w:p>
            <w:pPr>
              <w:pStyle w:val="NoSpacing"/>
              <w:rPr>
                <w:rFonts w:ascii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FFFF"/>
                <w:sz w:val="24"/>
                <w:szCs w:val="24"/>
              </w:rPr>
              <w:t>Araphid Outgroups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FFFF"/>
                <w:sz w:val="24"/>
                <w:szCs w:val="24"/>
              </w:rPr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sterionella formos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Hassall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144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CC605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633, HQ912497, HQ912326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sterionellopsis glacial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Castracane) Round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107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MP134 (NCM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613, HQ912477, HQ912306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sterionellopsis social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Lewin &amp; Norris) Crawford &amp; Gardner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181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MP1717 (NCM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646, HQ912510, HQ912339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sterionellopsis social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Lewin &amp; Norris) Crawford &amp; Gardner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319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T3920 (Ft. Stevens State Park, Oregon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413545, JX413562, JX413579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strosyne radia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shworth &amp; Lobba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169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T3697 (Gab Gab Beach, Guam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975238, JN975252, JN975267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leakeleya nota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Grunow in Van Heurck) F.E. Round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247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T3733 (Pago Bay, Guam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627330, HM627327, HM627324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storidens hyalin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shworth, Witkowski &amp; Li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44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 12-7-13 (Destin-Choctawhatchee Bay, Florid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, KU851892, KU851907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storidens stria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shworth, Li &amp; Witkowski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385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VI11-2A (Baffin Bay, Texas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577844, KJ577879, KJ577915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tacombas gailloni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Bory de Saint-Vincent) Williams &amp; Round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45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R048195, KR048217, KR048229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ntronella reichelti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oigt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150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P1011/1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635, HQ912499, HQ912328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tenophora pulchell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Ralfs ex Kützing) Williams &amp; Round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105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150 (UTEX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611, HQ912475, HQ912304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yclophora castracane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shworth &amp; Lobba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243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44AB-6 (Gab Gab Beach, Guam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975242, JN975256, JN975271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yclophora castracane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shworth &amp; Lobba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395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44AN-7 (Gab Gab Beach, Guam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577854, KJ577889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yclophora cf mino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shworth &amp; Lobba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61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IV14-3A (Pickles Reef, Florid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40308, MH040254, MH040230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yclophora tabellariform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shworth &amp; Lobba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306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T3892 (Carrabelle, Florid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975243, JN975257, JN975272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yclophora tabellariform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shworth &amp; Lobba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60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44AY-6 (Gab Gab Beach, Guam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40309, MH040255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yclophora tenu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astracane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216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T3723 (Umatac Bay, Guam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660, HQ912524, HQ912353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yclophora tenu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astracane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307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T3854 (Kahana Beach Park, Oahu, Hawaii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975240, JN975254, JN975269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yclophora tenu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astracane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308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T3838 (Long Beach, Californ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975241, JN975255, JN975270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elphineis surirell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Ehrenberg) G.W. Andrews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133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MP1095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629, HQ912493, HQ912322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elphineis surirell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Ehrenberg) G.W. Andrews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295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T3886 (Bald Head Island, North Carolin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413544, JX413561, JX413578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iatoma elonga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Lyngbye) C.Agardh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119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CC62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622, HQ912486, HQ912315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iatoma tenu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gardh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078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106 (UTEX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593, HQ912457, HQ912286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imeregramma sp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J. Ralfs in A. Pritchard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288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T3864 (MSI, Port Aransas, Texas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975244, JN975258, JN975273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imeregramma sp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J. Ralfs in A. Pritchard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358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VI11-2A (Baffin Bay, Texas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401231, JX401249, JX401267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imeregramma sp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J. Ralfs in A. Pritchard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359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T3891 (St. George Island, Florid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401232, JX401250, JX401268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imeregramma sp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J. Ralfs in A. Pritchard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376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VI12-1C (Hunting Island, South Carolin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F701596, KF701605, KF701614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imeregramma sp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J. Ralfs in A. Pritchard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377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lanticPlankton#8 (Florid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F701597, KF701606, KF701615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lorella pascuens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avarro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175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T3756 (Guam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975246, JN975260, JN975275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ragilariforma viresc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Ralfs) Williams &amp; Round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132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291 (UTEX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628, HQ912492, HQ912321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lyphodesmis sp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reville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357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T3891 (St. George Island, Florid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, JX401248, JX401266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rammatophora macilen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. Smith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368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44AK-4 (Gab Gab Beach, Guam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401241, JX401259, JX401276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rammatophora oceani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hrenberg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147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MP410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634, HQ912498, HQ912327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rammatophora sp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hrenberg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59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te Site 1 (Hawaii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684352, MG684323, MG684295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rammatophora sp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hrenberg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132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5-16 (Al-Nawras, Jedda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514, MH064146, MH064051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rammatophora undula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hrenberg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367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z-3 (Cozumel, Mexico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401240, JX401258, JX401275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rammonema striatul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Lyngbye) Agardh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371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T3897 (Pebble Beach, Californ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20"/>
                <w:tab w:val="center" w:pos="1602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F701591, KF701600, KF701609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anicella moeni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obban &amp; Ashworth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379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44AK-6 (Gab Gab Beach, Guam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F701599,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F701608, KF701617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endeyella dimeregrammops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shworth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391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z-1 (Cozumel, Mexico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577850, KJ577885, KJ577920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endeyella linea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shworth &amp; Lobba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325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44AI-3 (Gab Gab Beach, Guam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413547, JX413564, JX413581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oernerella recticosta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Körner) Ashworth, Lobban &amp; Theriot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242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44AB-8 (Gab Gab Beach, Guam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627331, HM627328, HM627325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icmophora abbrevia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gardh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049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29 (Jedda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P125882, KP125883, KP125884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icmophora colosal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elando, Aboal &amp; Jiménez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366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T3907 (Rabbit Key Basin, Florid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401239, JX401257, JX401274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icmophora colosal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elando, Aboal &amp; Jiménez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066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29 (Jedda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684358, MG684329, MG684299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icmophora aff ehrenbergi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Kützing) Grunow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20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7X-6 (University of Guam Marine Lab, Guam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P125876, KP125879, KP125881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icmophora flucticula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obban, Schefter &amp; Ruck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56-A (Cocos Wall, Guam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97923, JN975262, JN975277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icmophora normanian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Greville) Wahrer in Wahrer, Fryxell &amp; Cox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03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II12-1 (Mustang Island, Texas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577860, KJ577897. KJ577931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icmophora paradox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Lyngbye) Agardh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106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MP2313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612, HQ912476, HQ912305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icmophora peragallioid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Lobban) Lobban &amp; Ashworth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364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44AL-3 (Gab Gab Beach, Guam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401237, JX401255, JX401273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icmophora cf remul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runow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302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52-O (Outhouse Beach, Guam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975248, JN975263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icmophora sp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gardh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365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z-2 (Cozumel, Mexico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401238, JX401256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icmophora sp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gardh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0085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rillemoyenne2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4 (Durra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rillemoyenne2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684353, MG684324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icmophora s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 Agardh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0151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rillemoyenne2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1 (Durra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rillemoyenne2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684354, MG684325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icmophora s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 Agardh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010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rillemoyenne2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29 (Jedda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rillemoyenne2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684355, MG684326, MG684296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icmophora s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 Agardh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029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rillemoyenne2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18 (Duba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rillemoyenne2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684356, MG684327, MG684297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icmophora s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 Agardh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050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rillemoyenne2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18 (Duba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rillemoyenne2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684357, MG684328, MG684298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icmophora s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 Agardh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084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rillemoyenne2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18 (Duba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rillemoyenne2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684359, MG684330, MG684300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icmophora s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 Agardh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191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5-14 (Bhadur Resort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515, MH064147, MH064052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ucanicum concatenat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obban &amp; Ashworth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378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44AI-3 (Gab Gab Beach, Guam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F701598, KF701607, KF701616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icrotabella interrup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Ehrenberg) Round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248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T3700 (Gab Gab Beach, Guam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975247, JN975261, JN975276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icrotabella interrup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Ehrenberg) Round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58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X15-1 (Boca Chica Channel, Florid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40319, MH040265, MH040238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anofrustulum cf shilo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J.J. Lee, C.W. Reimer, &amp; M.E. McEnery) F.E. Round, H. Hallsteinsen, &amp; E. Paasche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056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MP2649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578, HQ912442, HQ912271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eodelphineis sp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akano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21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jiBottleNY (New York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P125875, KP125878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eofragilaria nicobari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sikachary, Prasad &amp; Prema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371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433340, KR048216 KR048228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eofragilaria cf nicobari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sikachary, Prasad &amp; Prema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375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z-1 (Cozumel, Mexico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F701595, KF701604, KF701613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eosynedra provincial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Grunow) Williams &amp; Round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57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IV14-3A (Pickles Reef, Florid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, MH040266, MH040239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pephora guenter-grass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Witkowski &amp; Lange-Bertalot) Sabbe &amp; Vyverma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263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436781, KR048218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pephora pacifi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Grunow) Petit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296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T3831 (Ward Island, Texas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975249, JN975264, JN975278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erideraion elongat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Jordan, Arai &amp; Lobba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11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44AK-6 (Gab Gab Beach, Guam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577868, KJ577905, KJ577939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erideraion cf elongat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Jordan, Arai &amp; Lobba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259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5-49 (Duba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516, MH064148, MH064053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erideraion montgomeryi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obban, Jordan &amp; Ashworth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246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7 (University of Guam Marine Lab, Guam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627332, HM627329, HM627326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agiogramma sp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reville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212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T3776 (Taeleyag Beach, Guam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656, HQ912520, HQ912349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agiogramma sp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reville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324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T3924 (Potlatch State Park, Washington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413546, JX413563, JX413580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agiogramma sp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reville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374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VI12-1C (Hunting Island, South Carolin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F701594, KF701603, KF701612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agiostriata goreens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ato &amp; Medli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388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R048198, KR048220, KR048232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ammogramma vigoens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ato &amp; Medli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391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R048194, KR048215, KR048227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ammoneis japoni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ato, Kooistra &amp; Medli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299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52-O (Outhouse Beach, Guam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975250, JN975265, JN975279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ammoneis obaidi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shworth &amp; Sabir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057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12 (Markaz Al Shoaiba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R059023, KR059022, KR059024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sammoneis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ato, Kooistra &amp; Medli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250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A2015-42 (Rabig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63517, MH064149, N/A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ammotaenia lanceola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shworth, Li &amp; Witkowski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316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X10-2 (St. George Island, Florid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413543, JX413560, JX413577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eudostriatella oceani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ato, Mann &amp; Medli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384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R048197, KR048219, KR048231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rillemoyenne21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teroncola sp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.W. Holmes &amp; D.A. Croll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rillemoyenne2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KSA0078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rillemoyenne2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29 (Jeddah, Saudi Arab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rillemoyenne2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684376, N/A, MG684316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odocystis cf american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ailey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53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X15-1A (Channel #5, Florid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040320, MH040267, MH040240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odocystis cf american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ailey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54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X15-1B (Channel #5, Florid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684360, MG684331, MG684301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odocystis spathula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Shadbolt) Van Heurck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217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T3733 (Pago Bay, Guam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661, HQ912525, HQ912354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habdonema adriatic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Kützing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370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z-3 (Cozumel, Mexico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401243, JX401261, JX401278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habdonema arcuat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Lyngbye) Kützing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304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T3898 (Pebble Beach, Californ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975251, JN975266, JN975280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habdonema sp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Kützing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369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44AI-1 (Gab Gab Beach, Guam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401242, JX401260, JX401277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haphoneis amphicero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Ehrenberg) Ehrenberg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237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T3828 (Redfish Bay, Texas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673, HQ912537, KC309625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haphoneis amphicero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Ehrenberg) Ehrenberg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373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VI12-1A (Hunting Island, South Carolin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F701593, KF701602, KF701611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erratifera varistern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i, Ashworth &amp; Witkowski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315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X10-2 (Florida State University Marine Lab, Florid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413542, JX413559, JX413576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erratifera varistern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i, Ashworth &amp; Witkowski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24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ckaryChannelPlankton (Mustang Island, Texas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851868, KU851879, KU851894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aurosira constru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hrenberg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071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232 (UTEX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587, HQ912451, HQ912280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aurosirella pinna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Ehrenberg) Williams &amp; Round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116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MP330 (NCM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620, HQ912484, HQ912313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riatella unipuncta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Lyngbye) Agardh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177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T3648 (Asan Beach, Guam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643, HQ912507, HQ912336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riatella unipuncta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Lyngbye) Agardh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318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T3874 (Channel #5, Florid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419383, JX419384, JX419385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ricosus blumbergi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heriot &amp; Ashworth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362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VI11-2A (Baffin Bay, Texas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401235, JX401253, JX401271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ricosus harrisoni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obban &amp; Theriot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363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44AI (Gab Gab Beach, Guam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401236, JX401254, JX401272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ynedra fameli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Kützing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072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255 (UTEX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588, HQ912452, HQ912281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rillemoyenne21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ynedra uln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Nitzsch) Ehrenberg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rillemoyenne2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075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rillemoyenne2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404 (UTEX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rillemoyenne2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590, HQ912454, HQ912283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ynedropsis hyperbore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Grunow) Hasle, Medlin &amp; Syvertse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117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MP1423 (NCM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621, HQ912485,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314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ynedropsis cf rec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Hasle, Medlin &amp; Syvertse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110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MP1620 (NCM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616, HQ912480, HQ912309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abellaria flocculos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Roth) Kützing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065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133 (UTEX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584, HQ912448, HQ912277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abularia cf tabula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Agardh) Snoeijs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109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MP846 (NCM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12615, HQ912479, HQ912308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alaroneis posidonia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Kooistra &amp; De Stefano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K59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216905, KR048214, KR048226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etracyclus s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 Ralfs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416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12 (Lake Baikal, Russi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577873, KJ577910, KJ577944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halassionema cf bacillar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Heiden) Kolbe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361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T3929 (Gulf of Mexico, Texas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401234, JX401252, JX401270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halassionema frauenfeldi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Grunow) Tempère &amp; Peragallo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372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VI12-1A (Hunting Island, South Carolina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F701592, KF701601, KF701610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halassionema cf nitzschioid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Grunow) Mereschkowsky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360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T3929 (Gulf of Mexico, Texas)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401233, JX401251, JX401269</w:t>
            </w:r>
          </w:p>
        </w:tc>
      </w:tr>
    </w:tbl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Times New Roman"/>
      <w:sz w:val="22"/>
      <w:szCs w:val="22"/>
    </w:rPr>
  </w:style>
  <w:style w:type="character" w:styleId="FooterChar">
    <w:name w:val="Footer Char"/>
    <w:qFormat/>
    <w:rPr>
      <w:rFonts w:eastAsia="Times New Roman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PreformattedText">
    <w:name w:val="Preformatted Text"/>
    <w:basedOn w:val="Normal"/>
    <w:qFormat/>
    <w:pPr>
      <w:widowControl w:val="false"/>
      <w:suppressAutoHyphens w:val="true"/>
      <w:spacing w:lineRule="auto" w:line="240" w:before="0" w:after="0"/>
    </w:pPr>
    <w:rPr>
      <w:rFonts w:ascii="Liberation Serif;MS Gothic" w:hAnsi="Liberation Serif;MS Gothic" w:eastAsia="DejaVu Sans" w:cs="DejaVu Sans Mono"/>
      <w:sz w:val="20"/>
      <w:szCs w:val="20"/>
      <w:lang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Grillemoyenne21">
    <w:name w:val="Grille moyenne 21"/>
    <w:basedOn w:val="Normal"/>
    <w:qFormat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2T20:20:00Z</dcterms:created>
  <dc:creator>Matt</dc:creator>
  <dc:description/>
  <cp:keywords/>
  <dc:language>en-US</dc:language>
  <cp:lastModifiedBy>Edward Theriot</cp:lastModifiedBy>
  <dcterms:modified xsi:type="dcterms:W3CDTF">2018-04-24T04:53:00Z</dcterms:modified>
  <cp:revision>363</cp:revision>
  <dc:subject/>
  <dc:title/>
</cp:coreProperties>
</file>